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21992" w14:textId="179003C9" w:rsidR="00E72A2F" w:rsidRPr="009D1B98" w:rsidRDefault="009D1B98" w:rsidP="009D1B98">
      <w:pPr>
        <w:jc w:val="center"/>
        <w:rPr>
          <w:rFonts w:ascii="Times New Roman" w:hAnsi="Times New Roman" w:cs="Times New Roman"/>
          <w:b/>
          <w:bCs/>
        </w:rPr>
      </w:pPr>
      <w:r w:rsidRPr="00892387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E72A2F" w:rsidRPr="009D1B98">
        <w:rPr>
          <w:rFonts w:ascii="Times New Roman" w:hAnsi="Times New Roman" w:cs="Times New Roman" w:hint="eastAsia"/>
          <w:b/>
          <w:bCs/>
        </w:rPr>
        <w:t xml:space="preserve">Adverse events in patients </w:t>
      </w:r>
      <w:r w:rsidR="007D27A9" w:rsidRPr="009D1B98">
        <w:rPr>
          <w:rFonts w:ascii="Times New Roman" w:hAnsi="Times New Roman" w:cs="Times New Roman"/>
          <w:b/>
          <w:bCs/>
        </w:rPr>
        <w:t>undergoing</w:t>
      </w:r>
      <w:r w:rsidR="00E72A2F" w:rsidRPr="009D1B98">
        <w:rPr>
          <w:rFonts w:ascii="Times New Roman" w:hAnsi="Times New Roman" w:cs="Times New Roman" w:hint="eastAsia"/>
          <w:b/>
          <w:bCs/>
        </w:rPr>
        <w:t xml:space="preserve"> gemcitabine and everolimus </w:t>
      </w:r>
      <w:r w:rsidR="007D27A9" w:rsidRPr="009D1B98">
        <w:rPr>
          <w:rFonts w:ascii="Times New Roman" w:hAnsi="Times New Roman" w:cs="Times New Roman" w:hint="eastAsia"/>
          <w:b/>
          <w:bCs/>
        </w:rPr>
        <w:t>combination treatment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574"/>
        <w:gridCol w:w="1524"/>
        <w:gridCol w:w="1524"/>
        <w:gridCol w:w="1541"/>
        <w:gridCol w:w="1359"/>
      </w:tblGrid>
      <w:tr w:rsidR="00E72A2F" w:rsidRPr="00BA058D" w14:paraId="288FE0DC" w14:textId="77777777" w:rsidTr="00473A71">
        <w:tc>
          <w:tcPr>
            <w:tcW w:w="2574" w:type="dxa"/>
          </w:tcPr>
          <w:p w14:paraId="0DC172C9" w14:textId="77777777" w:rsidR="00E72A2F" w:rsidRPr="00BA058D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dverse events</w:t>
            </w:r>
          </w:p>
        </w:tc>
        <w:tc>
          <w:tcPr>
            <w:tcW w:w="1524" w:type="dxa"/>
          </w:tcPr>
          <w:p w14:paraId="515D5286" w14:textId="77777777" w:rsidR="00E72A2F" w:rsidRPr="00784B0D" w:rsidRDefault="00E72A2F" w:rsidP="00473A71">
            <w:pPr>
              <w:jc w:val="center"/>
              <w:rPr>
                <w:rFonts w:ascii="Times New Roman" w:hAnsi="Times New Roman"/>
                <w:u w:val="single"/>
              </w:rPr>
            </w:pPr>
            <w:r w:rsidRPr="00784B0D">
              <w:rPr>
                <w:rFonts w:ascii="Times New Roman" w:hAnsi="Times New Roman"/>
                <w:u w:val="single"/>
              </w:rPr>
              <w:t>A</w:t>
            </w:r>
            <w:r w:rsidRPr="00784B0D">
              <w:rPr>
                <w:rFonts w:ascii="Times New Roman" w:hAnsi="Times New Roman" w:hint="eastAsia"/>
                <w:u w:val="single"/>
              </w:rPr>
              <w:t>ll grades</w:t>
            </w:r>
          </w:p>
          <w:p w14:paraId="0433BFCA" w14:textId="77777777" w:rsidR="00E72A2F" w:rsidRDefault="00E72A2F" w:rsidP="00473A7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N, 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24" w:type="dxa"/>
          </w:tcPr>
          <w:p w14:paraId="50516B71" w14:textId="77777777" w:rsidR="00E72A2F" w:rsidRPr="00784B0D" w:rsidRDefault="00E72A2F" w:rsidP="00473A71">
            <w:pPr>
              <w:jc w:val="center"/>
              <w:rPr>
                <w:rFonts w:ascii="Times New Roman" w:hAnsi="Times New Roman"/>
                <w:u w:val="single"/>
              </w:rPr>
            </w:pPr>
            <w:r w:rsidRPr="00784B0D">
              <w:rPr>
                <w:rFonts w:ascii="Times New Roman" w:hAnsi="Times New Roman" w:hint="eastAsia"/>
                <w:u w:val="single"/>
              </w:rPr>
              <w:t xml:space="preserve">Grade </w:t>
            </w:r>
            <w:r>
              <w:rPr>
                <w:rFonts w:ascii="Times New Roman" w:hAnsi="Times New Roman" w:hint="eastAsia"/>
                <w:u w:val="single"/>
              </w:rPr>
              <w:t>1-2</w:t>
            </w:r>
          </w:p>
          <w:p w14:paraId="5E93BDB1" w14:textId="77777777" w:rsidR="00E72A2F" w:rsidRPr="00BA058D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N, 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41" w:type="dxa"/>
          </w:tcPr>
          <w:p w14:paraId="64E121DD" w14:textId="77777777" w:rsidR="00E72A2F" w:rsidRPr="00784B0D" w:rsidRDefault="00E72A2F" w:rsidP="00473A71">
            <w:pPr>
              <w:jc w:val="center"/>
              <w:rPr>
                <w:rFonts w:ascii="Times New Roman" w:hAnsi="Times New Roman"/>
                <w:u w:val="single"/>
              </w:rPr>
            </w:pPr>
            <w:r w:rsidRPr="00784B0D">
              <w:rPr>
                <w:rFonts w:ascii="Times New Roman" w:hAnsi="Times New Roman"/>
                <w:u w:val="single"/>
              </w:rPr>
              <w:t>G</w:t>
            </w:r>
            <w:r w:rsidRPr="00784B0D">
              <w:rPr>
                <w:rFonts w:ascii="Times New Roman" w:hAnsi="Times New Roman" w:hint="eastAsia"/>
                <w:u w:val="single"/>
              </w:rPr>
              <w:t>rade</w:t>
            </w:r>
            <w:r>
              <w:rPr>
                <w:rFonts w:ascii="Times New Roman" w:hAnsi="Times New Roman" w:hint="eastAsia"/>
                <w:u w:val="single"/>
              </w:rPr>
              <w:t>3</w:t>
            </w:r>
          </w:p>
          <w:p w14:paraId="2BDD1113" w14:textId="77777777" w:rsidR="00E72A2F" w:rsidRPr="00A62C6F" w:rsidRDefault="00E72A2F" w:rsidP="00473A7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N, 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59" w:type="dxa"/>
          </w:tcPr>
          <w:p w14:paraId="5AE4CE0F" w14:textId="77777777" w:rsidR="00E72A2F" w:rsidRPr="00784B0D" w:rsidRDefault="00E72A2F" w:rsidP="00473A71">
            <w:pPr>
              <w:jc w:val="center"/>
              <w:rPr>
                <w:rFonts w:ascii="Times New Roman" w:hAnsi="Times New Roman"/>
                <w:u w:val="single"/>
              </w:rPr>
            </w:pPr>
            <w:r w:rsidRPr="00784B0D">
              <w:rPr>
                <w:rFonts w:ascii="Times New Roman" w:hAnsi="Times New Roman"/>
                <w:u w:val="single"/>
              </w:rPr>
              <w:t>G</w:t>
            </w:r>
            <w:r w:rsidRPr="00784B0D">
              <w:rPr>
                <w:rFonts w:ascii="Times New Roman" w:hAnsi="Times New Roman" w:hint="eastAsia"/>
                <w:u w:val="single"/>
              </w:rPr>
              <w:t>rade</w:t>
            </w:r>
            <w:r>
              <w:rPr>
                <w:rFonts w:ascii="Times New Roman" w:hAnsi="Times New Roman" w:hint="eastAsia"/>
                <w:u w:val="single"/>
              </w:rPr>
              <w:t>4</w:t>
            </w:r>
          </w:p>
          <w:p w14:paraId="16C1EC38" w14:textId="77777777" w:rsidR="00E72A2F" w:rsidRPr="00784B0D" w:rsidRDefault="00E72A2F" w:rsidP="00473A71">
            <w:pPr>
              <w:jc w:val="center"/>
              <w:rPr>
                <w:rFonts w:ascii="Times New Roman" w:hAnsi="Times New Roman"/>
                <w:u w:val="single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N, %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E72A2F" w:rsidRPr="00BA058D" w14:paraId="4C595D10" w14:textId="77777777" w:rsidTr="00473A71">
        <w:trPr>
          <w:trHeight w:val="765"/>
        </w:trPr>
        <w:tc>
          <w:tcPr>
            <w:tcW w:w="2574" w:type="dxa"/>
          </w:tcPr>
          <w:p w14:paraId="32B21A76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eutropenia</w:t>
            </w:r>
          </w:p>
          <w:p w14:paraId="75ADDFBB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nemia</w:t>
            </w:r>
          </w:p>
          <w:p w14:paraId="2A6CF1FC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hrombocytopenia</w:t>
            </w:r>
          </w:p>
          <w:p w14:paraId="308C1D80" w14:textId="77777777" w:rsidR="00E72A2F" w:rsidRPr="003D334D" w:rsidRDefault="00E72A2F" w:rsidP="00473A71">
            <w:pPr>
              <w:rPr>
                <w:rFonts w:ascii="Times New Roman" w:eastAsia="宋体" w:hAnsi="Times New Roman" w:cs="Times New Roman"/>
              </w:rPr>
            </w:pPr>
            <w:r w:rsidRPr="003D334D">
              <w:rPr>
                <w:rFonts w:ascii="Times New Roman" w:eastAsia="宋体" w:hAnsi="Times New Roman" w:cs="Times New Roman" w:hint="eastAsia"/>
              </w:rPr>
              <w:t>Fever</w:t>
            </w:r>
          </w:p>
          <w:p w14:paraId="0A547FE2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 w:rsidRPr="008C59BD">
              <w:rPr>
                <w:rFonts w:ascii="Times New Roman" w:eastAsia="宋体" w:hAnsi="Times New Roman" w:cs="Times New Roman"/>
              </w:rPr>
              <w:t>Pneumon</w:t>
            </w:r>
            <w:r>
              <w:rPr>
                <w:rFonts w:ascii="Times New Roman" w:eastAsia="宋体" w:hAnsi="Times New Roman" w:cs="Times New Roman" w:hint="eastAsia"/>
              </w:rPr>
              <w:t>ia</w:t>
            </w:r>
          </w:p>
          <w:p w14:paraId="66BAC668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 w:rsidRPr="00132F6F">
              <w:rPr>
                <w:rFonts w:ascii="Times New Roman" w:eastAsia="宋体" w:hAnsi="Times New Roman" w:cs="Times New Roman"/>
              </w:rPr>
              <w:t>Serum A</w:t>
            </w:r>
            <w:r w:rsidR="00E915D0">
              <w:rPr>
                <w:rFonts w:ascii="Times New Roman" w:eastAsia="宋体" w:hAnsi="Times New Roman" w:cs="Times New Roman" w:hint="eastAsia"/>
              </w:rPr>
              <w:t>L</w:t>
            </w:r>
            <w:r w:rsidRPr="00132F6F">
              <w:rPr>
                <w:rFonts w:ascii="Times New Roman" w:eastAsia="宋体" w:hAnsi="Times New Roman" w:cs="Times New Roman"/>
              </w:rPr>
              <w:t>T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32F6F">
              <w:rPr>
                <w:rFonts w:ascii="Times New Roman" w:eastAsia="宋体" w:hAnsi="Times New Roman" w:cs="Times New Roman"/>
              </w:rPr>
              <w:t>elevation</w:t>
            </w:r>
          </w:p>
          <w:p w14:paraId="265A84A9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 w:rsidRPr="00132F6F">
              <w:rPr>
                <w:rFonts w:ascii="Times New Roman" w:eastAsia="宋体" w:hAnsi="Times New Roman" w:cs="Times New Roman"/>
              </w:rPr>
              <w:t>Serum A</w:t>
            </w:r>
            <w:r w:rsidR="00E915D0">
              <w:rPr>
                <w:rFonts w:ascii="Times New Roman" w:eastAsia="宋体" w:hAnsi="Times New Roman" w:cs="Times New Roman" w:hint="eastAsia"/>
              </w:rPr>
              <w:t>S</w:t>
            </w:r>
            <w:r w:rsidRPr="00132F6F">
              <w:rPr>
                <w:rFonts w:ascii="Times New Roman" w:eastAsia="宋体" w:hAnsi="Times New Roman" w:cs="Times New Roman"/>
              </w:rPr>
              <w:t>T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132F6F">
              <w:rPr>
                <w:rFonts w:ascii="Times New Roman" w:eastAsia="宋体" w:hAnsi="Times New Roman" w:cs="Times New Roman"/>
              </w:rPr>
              <w:t>elevation</w:t>
            </w:r>
          </w:p>
          <w:p w14:paraId="79A00B0D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</w:t>
            </w:r>
            <w:r w:rsidRPr="00B519EE">
              <w:rPr>
                <w:rFonts w:ascii="Times New Roman" w:eastAsia="宋体" w:hAnsi="Times New Roman" w:cs="Times New Roman"/>
              </w:rPr>
              <w:t>atigue</w:t>
            </w:r>
          </w:p>
          <w:p w14:paraId="0BD4F2C1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 w:rsidRPr="009D5998">
              <w:rPr>
                <w:rFonts w:ascii="Times New Roman" w:eastAsia="宋体" w:hAnsi="Times New Roman" w:cs="Times New Roman"/>
              </w:rPr>
              <w:t xml:space="preserve">tomatitis </w:t>
            </w:r>
          </w:p>
          <w:p w14:paraId="03718180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 w:rsidRPr="000E5C73">
              <w:rPr>
                <w:rFonts w:ascii="Times New Roman" w:eastAsia="宋体" w:hAnsi="Times New Roman" w:cs="Times New Roman"/>
              </w:rPr>
              <w:t>Anorexia</w:t>
            </w:r>
          </w:p>
          <w:p w14:paraId="3481C57F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iarrhea</w:t>
            </w:r>
          </w:p>
          <w:p w14:paraId="7182633D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 w:rsidRPr="00A911F0">
              <w:rPr>
                <w:rFonts w:ascii="Times New Roman" w:eastAsia="宋体" w:hAnsi="Times New Roman" w:cs="Times New Roman"/>
              </w:rPr>
              <w:t>Nausea</w:t>
            </w:r>
          </w:p>
          <w:p w14:paraId="32260DA7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kin infection</w:t>
            </w:r>
          </w:p>
          <w:p w14:paraId="78E6881F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ash</w:t>
            </w:r>
          </w:p>
          <w:p w14:paraId="3F00FFE7" w14:textId="77777777" w:rsidR="00E72A2F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leural effusion</w:t>
            </w:r>
          </w:p>
          <w:p w14:paraId="24661776" w14:textId="77777777" w:rsidR="00E72A2F" w:rsidRPr="00D15BEB" w:rsidRDefault="00E72A2F" w:rsidP="00473A7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nterstitial pneumonia</w:t>
            </w:r>
          </w:p>
        </w:tc>
        <w:tc>
          <w:tcPr>
            <w:tcW w:w="1524" w:type="dxa"/>
          </w:tcPr>
          <w:p w14:paraId="7B9EDBD6" w14:textId="77777777" w:rsidR="00E72A2F" w:rsidRDefault="00021EB1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DE2CE6">
              <w:rPr>
                <w:rFonts w:ascii="Times New Roman" w:eastAsia="宋体" w:hAnsi="Times New Roman" w:cs="Times New Roman" w:hint="eastAsia"/>
              </w:rPr>
              <w:t>6</w:t>
            </w:r>
            <w:r w:rsidR="00E72A2F">
              <w:rPr>
                <w:rFonts w:ascii="Times New Roman" w:eastAsia="宋体" w:hAnsi="Times New Roman" w:cs="Times New Roman" w:hint="eastAsia"/>
              </w:rPr>
              <w:t>(</w:t>
            </w:r>
            <w:r w:rsidR="00DE2CE6">
              <w:rPr>
                <w:rFonts w:ascii="Times New Roman" w:eastAsia="宋体" w:hAnsi="Times New Roman" w:cs="Times New Roman" w:hint="eastAsia"/>
              </w:rPr>
              <w:t>66</w:t>
            </w:r>
            <w:r w:rsidR="00E72A2F">
              <w:rPr>
                <w:rFonts w:ascii="Times New Roman" w:eastAsia="宋体" w:hAnsi="Times New Roman" w:cs="Times New Roman" w:hint="eastAsia"/>
              </w:rPr>
              <w:t>.</w:t>
            </w:r>
            <w:r w:rsidR="00DE2CE6">
              <w:rPr>
                <w:rFonts w:ascii="Times New Roman" w:eastAsia="宋体" w:hAnsi="Times New Roman" w:cs="Times New Roman" w:hint="eastAsia"/>
              </w:rPr>
              <w:t>7</w:t>
            </w:r>
            <w:r w:rsidR="00E72A2F">
              <w:rPr>
                <w:rFonts w:ascii="Times New Roman" w:eastAsia="宋体" w:hAnsi="Times New Roman" w:cs="Times New Roman" w:hint="eastAsia"/>
              </w:rPr>
              <w:t>)</w:t>
            </w:r>
          </w:p>
          <w:p w14:paraId="18649602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</w:t>
            </w:r>
            <w:r w:rsidR="000A39CF">
              <w:rPr>
                <w:rFonts w:ascii="Times New Roman" w:eastAsia="宋体" w:hAnsi="Times New Roman" w:cs="Times New Roman" w:hint="eastAsia"/>
              </w:rPr>
              <w:t>20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0A39CF">
              <w:rPr>
                <w:rFonts w:ascii="Times New Roman" w:eastAsia="宋体" w:hAnsi="Times New Roman" w:cs="Times New Roman" w:hint="eastAsia"/>
              </w:rPr>
              <w:t>83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0A39CF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65DB888A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1</w:t>
            </w:r>
            <w:r w:rsidR="009A2607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9A2607">
              <w:rPr>
                <w:rFonts w:ascii="Times New Roman" w:eastAsia="宋体" w:hAnsi="Times New Roman" w:cs="Times New Roman" w:hint="eastAsia"/>
              </w:rPr>
              <w:t>66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321210B7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</w:t>
            </w:r>
            <w:r w:rsidR="009A2607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(3</w:t>
            </w:r>
            <w:r w:rsidR="009A2607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9A2607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7A181C9C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</w:t>
            </w:r>
            <w:r w:rsidR="003D334D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(3</w:t>
            </w:r>
            <w:r w:rsidR="003D334D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3D334D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0A0E8E9A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7(</w:t>
            </w:r>
            <w:r w:rsidR="003D334D">
              <w:rPr>
                <w:rFonts w:ascii="Times New Roman" w:eastAsia="宋体" w:hAnsi="Times New Roman" w:cs="Times New Roman" w:hint="eastAsia"/>
              </w:rPr>
              <w:t>29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3D334D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6B815C38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6(2</w:t>
            </w:r>
            <w:r w:rsidR="003D334D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3D334D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5CBBCBF9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</w:t>
            </w:r>
            <w:r w:rsidR="003D334D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(2</w:t>
            </w:r>
            <w:r w:rsidR="003D334D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3D334D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2B8D0492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4(1</w:t>
            </w:r>
            <w:r w:rsidR="00BD1B06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5BF52B35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4(1</w:t>
            </w:r>
            <w:r w:rsidR="00BD1B06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678765BF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3(1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505733E4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3(1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3C6E940F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3(1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7932E24E" w14:textId="6788BB75" w:rsidR="00E72A2F" w:rsidRPr="00242A10" w:rsidRDefault="00E72A2F" w:rsidP="00473A7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</w:t>
            </w:r>
            <w:r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</w:t>
            </w:r>
            <w:r w:rsidR="006735E0"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1</w:t>
            </w:r>
            <w:r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(</w:t>
            </w:r>
            <w:r w:rsidR="006735E0"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4</w:t>
            </w:r>
            <w:r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.</w:t>
            </w:r>
            <w:r w:rsidR="006735E0"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2</w:t>
            </w:r>
            <w:r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)</w:t>
            </w:r>
          </w:p>
          <w:p w14:paraId="3020C8E4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1(</w:t>
            </w:r>
            <w:r w:rsidR="00BD1B06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74C7A4B9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0(0.0)</w:t>
            </w:r>
          </w:p>
        </w:tc>
        <w:tc>
          <w:tcPr>
            <w:tcW w:w="1524" w:type="dxa"/>
          </w:tcPr>
          <w:p w14:paraId="2A073B81" w14:textId="4EC97696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106865">
              <w:rPr>
                <w:rFonts w:ascii="Times New Roman" w:eastAsia="宋体" w:hAnsi="Times New Roman" w:cs="Times New Roman" w:hint="eastAsia"/>
              </w:rPr>
              <w:t>3(12.5)</w:t>
            </w:r>
          </w:p>
          <w:p w14:paraId="728285B9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1</w:t>
            </w:r>
            <w:r w:rsidR="000A39CF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(5</w:t>
            </w:r>
            <w:r w:rsidR="000A39CF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.2)</w:t>
            </w:r>
          </w:p>
          <w:p w14:paraId="1450FD73" w14:textId="77777777" w:rsidR="00E72A2F" w:rsidRPr="00BD1B06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</w:t>
            </w:r>
            <w:r w:rsidRPr="00BD1B06">
              <w:rPr>
                <w:rFonts w:ascii="Times New Roman" w:eastAsia="宋体" w:hAnsi="Times New Roman" w:cs="Times New Roman" w:hint="eastAsia"/>
              </w:rPr>
              <w:t>5(2</w:t>
            </w:r>
            <w:r w:rsidR="000A39CF" w:rsidRPr="00BD1B06">
              <w:rPr>
                <w:rFonts w:ascii="Times New Roman" w:eastAsia="宋体" w:hAnsi="Times New Roman" w:cs="Times New Roman" w:hint="eastAsia"/>
              </w:rPr>
              <w:t>0</w:t>
            </w:r>
            <w:r w:rsidRPr="00BD1B06">
              <w:rPr>
                <w:rFonts w:ascii="Times New Roman" w:eastAsia="宋体" w:hAnsi="Times New Roman" w:cs="Times New Roman" w:hint="eastAsia"/>
              </w:rPr>
              <w:t>.</w:t>
            </w:r>
            <w:r w:rsidR="000A39CF" w:rsidRPr="00BD1B06">
              <w:rPr>
                <w:rFonts w:ascii="Times New Roman" w:eastAsia="宋体" w:hAnsi="Times New Roman" w:cs="Times New Roman" w:hint="eastAsia"/>
              </w:rPr>
              <w:t>8</w:t>
            </w:r>
            <w:r w:rsidRPr="00BD1B06">
              <w:rPr>
                <w:rFonts w:ascii="Times New Roman" w:eastAsia="宋体" w:hAnsi="Times New Roman" w:cs="Times New Roman" w:hint="eastAsia"/>
              </w:rPr>
              <w:t>)</w:t>
            </w:r>
          </w:p>
          <w:p w14:paraId="0217E658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5(2</w:t>
            </w:r>
            <w:r w:rsidR="00F028C1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F028C1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69EC6EF8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3(1</w:t>
            </w:r>
            <w:r w:rsidR="003D334D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3D334D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2E6A185B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6(2</w:t>
            </w:r>
            <w:r w:rsidR="003D334D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3D334D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373539FE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5(2</w:t>
            </w:r>
            <w:r w:rsidR="003D334D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3D334D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0FFEA470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</w:t>
            </w:r>
            <w:r w:rsidR="003D334D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(1</w:t>
            </w:r>
            <w:r w:rsidR="003D334D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3D334D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36F70407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1(4.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3D6241E2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3(1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7D863D8F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2(8.</w:t>
            </w:r>
            <w:r w:rsidR="00BD1B06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21F49B93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3(1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40011D5C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3(1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05D02CCA" w14:textId="60242037" w:rsidR="00E72A2F" w:rsidRPr="00242A10" w:rsidRDefault="00E72A2F" w:rsidP="00473A7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</w:t>
            </w:r>
            <w:r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 </w:t>
            </w:r>
            <w:r w:rsidR="006735E0"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0</w:t>
            </w:r>
            <w:r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(</w:t>
            </w:r>
            <w:r w:rsidR="006735E0"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0.0</w:t>
            </w:r>
            <w:r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)</w:t>
            </w:r>
          </w:p>
          <w:p w14:paraId="1E52F71C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1(</w:t>
            </w:r>
            <w:r w:rsidR="00BD1B06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6FDEA9B6" w14:textId="77777777" w:rsidR="00E72A2F" w:rsidRPr="00BA058D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0(0.0)</w:t>
            </w:r>
          </w:p>
        </w:tc>
        <w:tc>
          <w:tcPr>
            <w:tcW w:w="1541" w:type="dxa"/>
          </w:tcPr>
          <w:p w14:paraId="4C21A254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DE2CE6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DE2CE6">
              <w:rPr>
                <w:rFonts w:ascii="Times New Roman" w:eastAsia="宋体" w:hAnsi="Times New Roman" w:cs="Times New Roman" w:hint="eastAsia"/>
              </w:rPr>
              <w:t>29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DE2CE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415D4A0E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4(1</w:t>
            </w:r>
            <w:r w:rsidR="000A39CF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0A39CF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32EED740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</w:t>
            </w:r>
            <w:r w:rsidR="000A39CF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0A39CF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 w:hint="eastAsia"/>
              </w:rPr>
              <w:t>.3)</w:t>
            </w:r>
          </w:p>
          <w:p w14:paraId="0FC475C3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</w:t>
            </w:r>
            <w:r w:rsidR="00F028C1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="00F028C1">
              <w:rPr>
                <w:rFonts w:ascii="Times New Roman" w:eastAsia="宋体" w:hAnsi="Times New Roman" w:cs="Times New Roman" w:hint="eastAsia"/>
              </w:rPr>
              <w:t>1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F028C1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7EE68690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</w:t>
            </w:r>
            <w:r w:rsidR="003D334D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(1</w:t>
            </w:r>
            <w:r w:rsidR="003D334D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3D334D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6CC54283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1(4.</w:t>
            </w:r>
            <w:r w:rsidR="003D334D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669593B3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1(4.</w:t>
            </w:r>
            <w:r w:rsidR="003D334D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13501A77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2(8.</w:t>
            </w:r>
            <w:r w:rsidR="003D334D"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0313F1F2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3(1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BD1B06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2F35728F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1(4.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3078A0C8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1(4.</w:t>
            </w:r>
            <w:r w:rsidR="00BD1B06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1EBCF86B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0(0.0)</w:t>
            </w:r>
          </w:p>
          <w:p w14:paraId="5292D997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0(0.0)</w:t>
            </w:r>
          </w:p>
          <w:p w14:paraId="66B262F3" w14:textId="77777777" w:rsidR="00E72A2F" w:rsidRPr="00242A10" w:rsidRDefault="00E72A2F" w:rsidP="00473A7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</w:t>
            </w:r>
            <w:r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1(4.</w:t>
            </w:r>
            <w:r w:rsidR="00BD1B06"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2</w:t>
            </w:r>
            <w:r w:rsidRPr="00242A10">
              <w:rPr>
                <w:rFonts w:ascii="Times New Roman" w:eastAsia="宋体" w:hAnsi="Times New Roman" w:cs="Times New Roman" w:hint="eastAsia"/>
                <w:color w:val="000000" w:themeColor="text1"/>
              </w:rPr>
              <w:t>)</w:t>
            </w:r>
          </w:p>
          <w:p w14:paraId="648AF019" w14:textId="77777777" w:rsidR="00E72A2F" w:rsidRDefault="00E72A2F" w:rsidP="00473A71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   0(0.0)</w:t>
            </w:r>
          </w:p>
          <w:p w14:paraId="4129D788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</w:tc>
        <w:tc>
          <w:tcPr>
            <w:tcW w:w="1359" w:type="dxa"/>
          </w:tcPr>
          <w:p w14:paraId="7D3E5E2F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(2</w:t>
            </w:r>
            <w:r w:rsidR="00021EB1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021EB1"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5CB032D9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(1</w:t>
            </w:r>
            <w:r w:rsidR="000A39CF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.</w:t>
            </w:r>
            <w:r w:rsidR="000A39CF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6E9B9FBF" w14:textId="77777777" w:rsidR="00E72A2F" w:rsidRDefault="000A39C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E72A2F">
              <w:rPr>
                <w:rFonts w:ascii="Times New Roman" w:eastAsia="宋体" w:hAnsi="Times New Roman" w:cs="Times New Roman" w:hint="eastAsia"/>
              </w:rPr>
              <w:t>(3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 w:rsidR="00E72A2F">
              <w:rPr>
                <w:rFonts w:ascii="Times New Roman" w:eastAsia="宋体" w:hAnsi="Times New Roman" w:cs="Times New Roman" w:hint="eastAsia"/>
              </w:rPr>
              <w:t>.</w:t>
            </w: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E72A2F">
              <w:rPr>
                <w:rFonts w:ascii="Times New Roman" w:eastAsia="宋体" w:hAnsi="Times New Roman" w:cs="Times New Roman" w:hint="eastAsia"/>
              </w:rPr>
              <w:t>)</w:t>
            </w:r>
          </w:p>
          <w:p w14:paraId="634C5852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02E53E66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(4.</w:t>
            </w:r>
            <w:r w:rsidR="003D334D"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  <w:p w14:paraId="2F978527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62DC088D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2E4102D5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0F1677A7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6BF90613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4B6B00E3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630DD336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246CBB26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7A54764B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154B251E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  <w:p w14:paraId="7EDBABC3" w14:textId="77777777" w:rsidR="00E72A2F" w:rsidRDefault="00E72A2F" w:rsidP="00473A7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(0.0)</w:t>
            </w:r>
          </w:p>
        </w:tc>
      </w:tr>
    </w:tbl>
    <w:p w14:paraId="1B540728" w14:textId="77777777" w:rsidR="00E72A2F" w:rsidRDefault="00E72A2F" w:rsidP="00E72A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T</w:t>
      </w:r>
      <w:r>
        <w:rPr>
          <w:rFonts w:ascii="Times New Roman" w:eastAsia="宋体" w:hAnsi="Times New Roman" w:cs="Times New Roman" w:hint="eastAsia"/>
        </w:rPr>
        <w:t xml:space="preserve">: </w:t>
      </w:r>
      <w:r w:rsidRPr="00132F6F">
        <w:rPr>
          <w:rFonts w:ascii="Times New Roman" w:eastAsia="宋体" w:hAnsi="Times New Roman" w:cs="Times New Roman" w:hint="eastAsia"/>
        </w:rPr>
        <w:t>Alanine transaminase</w:t>
      </w:r>
      <w:r>
        <w:rPr>
          <w:rFonts w:ascii="Times New Roman" w:eastAsia="宋体" w:hAnsi="Times New Roman" w:cs="Times New Roman" w:hint="eastAsia"/>
        </w:rPr>
        <w:t xml:space="preserve">; AST: </w:t>
      </w:r>
      <w:r w:rsidRPr="00FC3ECF">
        <w:rPr>
          <w:rFonts w:ascii="Times New Roman" w:eastAsia="宋体" w:hAnsi="Times New Roman" w:cs="Times New Roman"/>
        </w:rPr>
        <w:t>Aspartate aminotransferase</w:t>
      </w:r>
    </w:p>
    <w:p w14:paraId="01A342EE" w14:textId="77777777" w:rsidR="00B83C9F" w:rsidRPr="00E72A2F" w:rsidRDefault="00B83C9F"/>
    <w:sectPr w:rsidR="00B83C9F" w:rsidRPr="00E72A2F" w:rsidSect="00E11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20014" w14:textId="77777777" w:rsidR="00700DB9" w:rsidRDefault="00700DB9" w:rsidP="00E72A2F">
      <w:r>
        <w:separator/>
      </w:r>
    </w:p>
  </w:endnote>
  <w:endnote w:type="continuationSeparator" w:id="0">
    <w:p w14:paraId="0ED7D6DD" w14:textId="77777777" w:rsidR="00700DB9" w:rsidRDefault="00700DB9" w:rsidP="00E72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8D402" w14:textId="77777777" w:rsidR="00700DB9" w:rsidRDefault="00700DB9" w:rsidP="00E72A2F">
      <w:r>
        <w:separator/>
      </w:r>
    </w:p>
  </w:footnote>
  <w:footnote w:type="continuationSeparator" w:id="0">
    <w:p w14:paraId="3B93C816" w14:textId="77777777" w:rsidR="00700DB9" w:rsidRDefault="00700DB9" w:rsidP="00E72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CF53FB14-7C77-461C-8611-3D05ADEE51E7}"/>
    <w:docVar w:name="KY_MEDREF_VERSION" w:val="3"/>
  </w:docVars>
  <w:rsids>
    <w:rsidRoot w:val="00E72A2F"/>
    <w:rsid w:val="00021EB1"/>
    <w:rsid w:val="0004126E"/>
    <w:rsid w:val="000525CA"/>
    <w:rsid w:val="000A39CF"/>
    <w:rsid w:val="00106865"/>
    <w:rsid w:val="00242A10"/>
    <w:rsid w:val="002F0CFF"/>
    <w:rsid w:val="00317633"/>
    <w:rsid w:val="003D334D"/>
    <w:rsid w:val="004135B1"/>
    <w:rsid w:val="00431445"/>
    <w:rsid w:val="00433EA0"/>
    <w:rsid w:val="004F3CD3"/>
    <w:rsid w:val="005A249B"/>
    <w:rsid w:val="005C74E9"/>
    <w:rsid w:val="00665AE0"/>
    <w:rsid w:val="00670D06"/>
    <w:rsid w:val="006735E0"/>
    <w:rsid w:val="006E3037"/>
    <w:rsid w:val="00700DB9"/>
    <w:rsid w:val="007D27A9"/>
    <w:rsid w:val="007F5ED5"/>
    <w:rsid w:val="00882E55"/>
    <w:rsid w:val="00902E1F"/>
    <w:rsid w:val="00921C98"/>
    <w:rsid w:val="00935092"/>
    <w:rsid w:val="009A2607"/>
    <w:rsid w:val="009C2F2F"/>
    <w:rsid w:val="009D1B98"/>
    <w:rsid w:val="00A804C4"/>
    <w:rsid w:val="00AA3EDC"/>
    <w:rsid w:val="00AD4341"/>
    <w:rsid w:val="00B83C9F"/>
    <w:rsid w:val="00BD1B06"/>
    <w:rsid w:val="00CC2AB4"/>
    <w:rsid w:val="00D52402"/>
    <w:rsid w:val="00D6083D"/>
    <w:rsid w:val="00D6383E"/>
    <w:rsid w:val="00DE2CE6"/>
    <w:rsid w:val="00E11A40"/>
    <w:rsid w:val="00E43A31"/>
    <w:rsid w:val="00E4416A"/>
    <w:rsid w:val="00E72A2F"/>
    <w:rsid w:val="00E915D0"/>
    <w:rsid w:val="00EF65E5"/>
    <w:rsid w:val="00F0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4628DA"/>
  <w15:docId w15:val="{3028074B-6839-43EB-9401-5B903C6FA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A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A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A2F"/>
    <w:rPr>
      <w:sz w:val="18"/>
      <w:szCs w:val="18"/>
    </w:rPr>
  </w:style>
  <w:style w:type="paragraph" w:customStyle="1" w:styleId="acbfdd8b-e11b-4d36-88ff-6049b138f862">
    <w:name w:val="acbfdd8b-e11b-4d36-88ff-6049b138f862"/>
    <w:basedOn w:val="a"/>
    <w:link w:val="acbfdd8b-e11b-4d36-88ff-6049b138f8620"/>
    <w:rsid w:val="00106865"/>
    <w:pPr>
      <w:adjustRightInd w:val="0"/>
      <w:spacing w:line="288" w:lineRule="auto"/>
      <w:jc w:val="left"/>
    </w:pPr>
    <w:rPr>
      <w:rFonts w:ascii="微软雅黑" w:eastAsia="微软雅黑" w:hAnsi="微软雅黑" w:cs="Times New Roman"/>
      <w:color w:val="000000"/>
      <w:sz w:val="22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106865"/>
    <w:rPr>
      <w:rFonts w:ascii="微软雅黑" w:eastAsia="微软雅黑" w:hAnsi="微软雅黑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</dc:creator>
  <cp:keywords/>
  <dc:description/>
  <cp:lastModifiedBy>d47431</cp:lastModifiedBy>
  <cp:revision>32</cp:revision>
  <dcterms:created xsi:type="dcterms:W3CDTF">2021-08-06T08:56:00Z</dcterms:created>
  <dcterms:modified xsi:type="dcterms:W3CDTF">2025-10-21T01:33:00Z</dcterms:modified>
</cp:coreProperties>
</file>